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5AB4F" w14:textId="77777777" w:rsidR="00BE21E3" w:rsidRDefault="00000000">
      <w:pPr>
        <w:spacing w:after="200"/>
      </w:pPr>
      <w:r>
        <w:rPr>
          <w:b/>
          <w:bCs/>
          <w:sz w:val="22"/>
          <w:szCs w:val="22"/>
        </w:rPr>
        <w:t>Supplemental Table S2.</w:t>
      </w:r>
      <w:r>
        <w:rPr>
          <w:sz w:val="22"/>
          <w:szCs w:val="22"/>
        </w:rPr>
        <w:t xml:space="preserve"> Anticoagulation Characteristics Prior to Cardioversion by Imaging Modality.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4"/>
        <w:gridCol w:w="1627"/>
        <w:gridCol w:w="1614"/>
        <w:gridCol w:w="1525"/>
        <w:gridCol w:w="990"/>
      </w:tblGrid>
      <w:tr w:rsidR="00BE21E3" w14:paraId="13E587EE" w14:textId="7777777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79ADF9" w14:textId="77777777" w:rsidR="00BE21E3" w:rsidRDefault="00BE21E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13ECBE" w14:textId="77777777" w:rsidR="00BE21E3" w:rsidRDefault="00000000">
            <w:pPr>
              <w:jc w:val="center"/>
            </w:pPr>
            <w:r>
              <w:rPr>
                <w:b/>
                <w:bCs/>
              </w:rPr>
              <w:t>Overall (N=2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6E2A36" w14:textId="77777777" w:rsidR="00BE21E3" w:rsidRDefault="00000000">
            <w:pPr>
              <w:jc w:val="center"/>
            </w:pPr>
            <w:r>
              <w:rPr>
                <w:b/>
                <w:bCs/>
              </w:rPr>
              <w:t>CT-LAA (N=7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5636C2" w14:textId="77777777" w:rsidR="00BE21E3" w:rsidRDefault="00000000">
            <w:pPr>
              <w:jc w:val="center"/>
            </w:pPr>
            <w:r>
              <w:rPr>
                <w:b/>
                <w:bCs/>
              </w:rPr>
              <w:t>TEE (N=2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7F5B7C" w14:textId="77777777" w:rsidR="00BE21E3" w:rsidRDefault="00000000">
            <w:pPr>
              <w:jc w:val="center"/>
            </w:pPr>
            <w:r>
              <w:rPr>
                <w:b/>
                <w:bCs/>
              </w:rPr>
              <w:t>P value†</w:t>
            </w:r>
          </w:p>
        </w:tc>
      </w:tr>
      <w:tr w:rsidR="00BE21E3" w14:paraId="772D6873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9C6DCE" w14:textId="77777777" w:rsidR="00BE21E3" w:rsidRDefault="00000000">
            <w:r>
              <w:rPr>
                <w:b/>
                <w:bCs/>
              </w:rPr>
              <w:t>Prior Anticoagulation</w:t>
            </w:r>
          </w:p>
        </w:tc>
      </w:tr>
      <w:tr w:rsidR="00BE21E3" w14:paraId="22636FD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0D0435" w14:textId="77777777" w:rsidR="00BE21E3" w:rsidRDefault="00000000">
            <w:r>
              <w:t>Prior anticoagulation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67259F" w14:textId="77777777" w:rsidR="00BE21E3" w:rsidRDefault="00000000">
            <w:pPr>
              <w:jc w:val="center"/>
            </w:pPr>
            <w:r>
              <w:t>278 (99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1AF95C" w14:textId="77777777" w:rsidR="00BE21E3" w:rsidRDefault="00000000">
            <w:pPr>
              <w:jc w:val="center"/>
            </w:pPr>
            <w:r>
              <w:t>74 (1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DD2BE5" w14:textId="77777777" w:rsidR="00BE21E3" w:rsidRDefault="00000000">
            <w:pPr>
              <w:jc w:val="center"/>
            </w:pPr>
            <w:r>
              <w:t>204 (99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E9B220" w14:textId="77777777" w:rsidR="00BE21E3" w:rsidRDefault="00000000">
            <w:pPr>
              <w:jc w:val="center"/>
            </w:pPr>
            <w:r>
              <w:t>0.39</w:t>
            </w:r>
          </w:p>
        </w:tc>
      </w:tr>
      <w:tr w:rsidR="00BE21E3" w14:paraId="5B175CF1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C6221B" w14:textId="77777777" w:rsidR="00BE21E3" w:rsidRDefault="00000000">
            <w:r>
              <w:rPr>
                <w:b/>
                <w:bCs/>
              </w:rPr>
              <w:t>Duration of Anticoagulation Prior to Cardioversion</w:t>
            </w:r>
          </w:p>
        </w:tc>
      </w:tr>
      <w:tr w:rsidR="00BE21E3" w14:paraId="4ABE9BD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558269" w14:textId="77777777" w:rsidR="00BE21E3" w:rsidRDefault="00000000">
            <w:r>
              <w:t>&gt;30 days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78CF76" w14:textId="77777777" w:rsidR="00BE21E3" w:rsidRDefault="00000000">
            <w:pPr>
              <w:jc w:val="center"/>
            </w:pPr>
            <w:r>
              <w:t>61 (2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BBA921" w14:textId="77777777" w:rsidR="00BE21E3" w:rsidRDefault="00000000">
            <w:pPr>
              <w:jc w:val="center"/>
            </w:pPr>
            <w:r>
              <w:t>11 (1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54007F" w14:textId="77777777" w:rsidR="00BE21E3" w:rsidRDefault="00000000">
            <w:pPr>
              <w:jc w:val="center"/>
            </w:pPr>
            <w:r>
              <w:t>50 (2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A3FA1A" w14:textId="77777777" w:rsidR="00BE21E3" w:rsidRDefault="00000000">
            <w:pPr>
              <w:jc w:val="center"/>
            </w:pPr>
            <w:r>
              <w:t>0.11</w:t>
            </w:r>
          </w:p>
        </w:tc>
      </w:tr>
      <w:tr w:rsidR="00BE21E3" w14:paraId="3FD55E2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6DBCF6" w14:textId="77777777" w:rsidR="00BE21E3" w:rsidRDefault="00000000">
            <w:r>
              <w:t>48 hours – 30 days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F6D6C6" w14:textId="77777777" w:rsidR="00BE21E3" w:rsidRDefault="00000000">
            <w:pPr>
              <w:jc w:val="center"/>
            </w:pPr>
            <w:r>
              <w:t>69 (2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9A469E" w14:textId="77777777" w:rsidR="00BE21E3" w:rsidRDefault="00000000">
            <w:pPr>
              <w:jc w:val="center"/>
            </w:pPr>
            <w:r>
              <w:t>20 (27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93E954" w14:textId="77777777" w:rsidR="00BE21E3" w:rsidRDefault="00000000">
            <w:pPr>
              <w:jc w:val="center"/>
            </w:pPr>
            <w:r>
              <w:t>49 (23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6AEB65" w14:textId="77777777" w:rsidR="00BE21E3" w:rsidRDefault="00000000">
            <w:pPr>
              <w:jc w:val="center"/>
            </w:pPr>
            <w:r>
              <w:t>0.63</w:t>
            </w:r>
          </w:p>
        </w:tc>
      </w:tr>
      <w:tr w:rsidR="00BE21E3" w14:paraId="71CC27F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89DD8C" w14:textId="77777777" w:rsidR="00BE21E3" w:rsidRDefault="00000000">
            <w:r>
              <w:t>&lt;48 hours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054CD3" w14:textId="77777777" w:rsidR="00BE21E3" w:rsidRDefault="00000000">
            <w:pPr>
              <w:jc w:val="center"/>
            </w:pPr>
            <w:r>
              <w:t>148 (5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613C5B" w14:textId="77777777" w:rsidR="00BE21E3" w:rsidRDefault="00000000">
            <w:pPr>
              <w:jc w:val="center"/>
            </w:pPr>
            <w:r>
              <w:t>43 (58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5532B7" w14:textId="77777777" w:rsidR="00BE21E3" w:rsidRDefault="00000000">
            <w:pPr>
              <w:jc w:val="center"/>
            </w:pPr>
            <w:r>
              <w:t>105 (5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879782" w14:textId="77777777" w:rsidR="00BE21E3" w:rsidRDefault="00000000">
            <w:pPr>
              <w:jc w:val="center"/>
            </w:pPr>
            <w:r>
              <w:t>0.32</w:t>
            </w:r>
          </w:p>
        </w:tc>
      </w:tr>
      <w:tr w:rsidR="00BE21E3" w14:paraId="1A9D2B2F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265BD1" w14:textId="77777777" w:rsidR="00BE21E3" w:rsidRDefault="00000000">
            <w:r>
              <w:rPr>
                <w:b/>
                <w:bCs/>
              </w:rPr>
              <w:t>Direct Oral Anticoagulants (DOAC)</w:t>
            </w:r>
          </w:p>
        </w:tc>
      </w:tr>
      <w:tr w:rsidR="00BE21E3" w14:paraId="3BE4E54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8E5DC7" w14:textId="77777777" w:rsidR="00BE21E3" w:rsidRDefault="00000000">
            <w:r>
              <w:t>DOAC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B05B81" w14:textId="77777777" w:rsidR="00BE21E3" w:rsidRDefault="00000000">
            <w:pPr>
              <w:jc w:val="center"/>
            </w:pPr>
            <w:r>
              <w:t>220 (78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B35741" w14:textId="77777777" w:rsidR="00BE21E3" w:rsidRDefault="00000000">
            <w:pPr>
              <w:jc w:val="center"/>
            </w:pPr>
            <w:r>
              <w:t>64 (86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2727F6" w14:textId="77777777" w:rsidR="00BE21E3" w:rsidRDefault="00000000">
            <w:pPr>
              <w:jc w:val="center"/>
            </w:pPr>
            <w:r>
              <w:t>156 (75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34EFEB" w14:textId="77777777" w:rsidR="00BE21E3" w:rsidRDefault="00000000">
            <w:pPr>
              <w:jc w:val="center"/>
            </w:pPr>
            <w:r>
              <w:t>0.06</w:t>
            </w:r>
          </w:p>
        </w:tc>
      </w:tr>
      <w:tr w:rsidR="00BE21E3" w14:paraId="332B63BE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F7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3BFB7A" w14:textId="77777777" w:rsidR="00BE21E3" w:rsidRDefault="00000000">
            <w:r>
              <w:rPr>
                <w:i/>
                <w:iCs/>
                <w:sz w:val="16"/>
                <w:szCs w:val="16"/>
              </w:rPr>
              <w:t>Among DOAC recipients (CT n=64, TEE n=156):</w:t>
            </w:r>
          </w:p>
        </w:tc>
      </w:tr>
      <w:tr w:rsidR="00BE21E3" w14:paraId="6F666B8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9E437F" w14:textId="77777777" w:rsidR="00BE21E3" w:rsidRDefault="00000000">
            <w:r>
              <w:t xml:space="preserve">    Standard dos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901FF4" w14:textId="77777777" w:rsidR="00BE21E3" w:rsidRDefault="00000000">
            <w:pPr>
              <w:jc w:val="center"/>
            </w:pPr>
            <w:r>
              <w:t>187 (8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268BB0" w14:textId="77777777" w:rsidR="00BE21E3" w:rsidRDefault="00000000">
            <w:pPr>
              <w:jc w:val="center"/>
            </w:pPr>
            <w:r>
              <w:t>57 (8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C9B3AE" w14:textId="77777777" w:rsidR="00BE21E3" w:rsidRDefault="00000000">
            <w:pPr>
              <w:jc w:val="center"/>
            </w:pPr>
            <w:r>
              <w:t>130 (83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FF04C2" w14:textId="77777777" w:rsidR="00BE21E3" w:rsidRDefault="00000000">
            <w:pPr>
              <w:jc w:val="center"/>
            </w:pPr>
            <w:r>
              <w:t>0.31</w:t>
            </w:r>
          </w:p>
        </w:tc>
      </w:tr>
      <w:tr w:rsidR="00BE21E3" w14:paraId="4BDEAB4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3901B3" w14:textId="77777777" w:rsidR="00BE21E3" w:rsidRDefault="00000000">
            <w:r>
              <w:t xml:space="preserve">    Reduced / adjusted dos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030511" w14:textId="77777777" w:rsidR="00BE21E3" w:rsidRDefault="00000000">
            <w:pPr>
              <w:jc w:val="center"/>
            </w:pPr>
            <w:r>
              <w:t>33 (1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E6639A" w14:textId="77777777" w:rsidR="00BE21E3" w:rsidRDefault="00000000">
            <w:pPr>
              <w:jc w:val="center"/>
            </w:pPr>
            <w:r>
              <w:t>7 (1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87B953" w14:textId="77777777" w:rsidR="00BE21E3" w:rsidRDefault="00000000">
            <w:pPr>
              <w:jc w:val="center"/>
            </w:pPr>
            <w:r>
              <w:t>26 (16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DD8FB4" w14:textId="77777777" w:rsidR="00BE21E3" w:rsidRDefault="00000000">
            <w:pPr>
              <w:jc w:val="center"/>
            </w:pPr>
            <w:r>
              <w:t>—</w:t>
            </w:r>
          </w:p>
        </w:tc>
      </w:tr>
      <w:tr w:rsidR="00BE21E3" w14:paraId="5A17D78F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5CC5AA" w14:textId="77777777" w:rsidR="00BE21E3" w:rsidRDefault="00000000">
            <w:r>
              <w:rPr>
                <w:b/>
                <w:bCs/>
              </w:rPr>
              <w:t>Vitamin K Antagonist (VKA)</w:t>
            </w:r>
          </w:p>
        </w:tc>
      </w:tr>
      <w:tr w:rsidR="00BE21E3" w14:paraId="6947104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B569C1" w14:textId="77777777" w:rsidR="00BE21E3" w:rsidRDefault="00000000">
            <w:r>
              <w:t>VKA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A70507" w14:textId="77777777" w:rsidR="00BE21E3" w:rsidRDefault="00000000">
            <w:pPr>
              <w:jc w:val="center"/>
            </w:pPr>
            <w:r>
              <w:t>48 (1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78B74F" w14:textId="77777777" w:rsidR="00BE21E3" w:rsidRDefault="00000000">
            <w:pPr>
              <w:jc w:val="center"/>
            </w:pPr>
            <w:r>
              <w:t>7 (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1D1C68" w14:textId="77777777" w:rsidR="00BE21E3" w:rsidRDefault="00000000">
            <w:pPr>
              <w:jc w:val="center"/>
            </w:pPr>
            <w:r>
              <w:t>41 (19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D778ED" w14:textId="77777777" w:rsidR="00BE21E3" w:rsidRDefault="00000000">
            <w:pPr>
              <w:jc w:val="center"/>
            </w:pPr>
            <w:r>
              <w:t>0.05</w:t>
            </w:r>
          </w:p>
        </w:tc>
      </w:tr>
      <w:tr w:rsidR="00BE21E3" w14:paraId="32B73C0A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F7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49A7CC" w14:textId="77777777" w:rsidR="00BE21E3" w:rsidRDefault="00000000">
            <w:r>
              <w:rPr>
                <w:i/>
                <w:iCs/>
                <w:sz w:val="16"/>
                <w:szCs w:val="16"/>
              </w:rPr>
              <w:t>Among VKA recipients (CT n=7, TEE n=41):</w:t>
            </w:r>
          </w:p>
        </w:tc>
      </w:tr>
      <w:tr w:rsidR="00BE21E3" w14:paraId="5DFEAC5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8719EF" w14:textId="77777777" w:rsidR="00BE21E3" w:rsidRDefault="00000000">
            <w:r>
              <w:t xml:space="preserve">    INR 2.0–3.0 (therapeutic)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FAB88B" w14:textId="77777777" w:rsidR="00BE21E3" w:rsidRDefault="00000000">
            <w:pPr>
              <w:jc w:val="center"/>
            </w:pPr>
            <w:r>
              <w:t>26 (54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869AB8" w14:textId="77777777" w:rsidR="00BE21E3" w:rsidRDefault="00000000">
            <w:pPr>
              <w:jc w:val="center"/>
            </w:pPr>
            <w:r>
              <w:t>2 (28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EA3FD0" w14:textId="77777777" w:rsidR="00BE21E3" w:rsidRDefault="00000000">
            <w:pPr>
              <w:jc w:val="center"/>
            </w:pPr>
            <w:r>
              <w:t>24 (58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9EE688" w14:textId="77777777" w:rsidR="00BE21E3" w:rsidRDefault="00000000">
            <w:pPr>
              <w:jc w:val="center"/>
            </w:pPr>
            <w:r>
              <w:t>0.22</w:t>
            </w:r>
          </w:p>
        </w:tc>
      </w:tr>
      <w:tr w:rsidR="00BE21E3" w14:paraId="09A923C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25B97B" w14:textId="77777777" w:rsidR="00BE21E3" w:rsidRDefault="00000000">
            <w:r>
              <w:t xml:space="preserve">    INR outside 2.0–3.0 rang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49688B" w14:textId="77777777" w:rsidR="00BE21E3" w:rsidRDefault="00000000">
            <w:pPr>
              <w:jc w:val="center"/>
            </w:pPr>
            <w:r>
              <w:t>22 (45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3C7391" w14:textId="77777777" w:rsidR="00BE21E3" w:rsidRDefault="00000000">
            <w:pPr>
              <w:jc w:val="center"/>
            </w:pPr>
            <w:r>
              <w:t>5 (71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2A37B4" w14:textId="77777777" w:rsidR="00BE21E3" w:rsidRDefault="00000000">
            <w:pPr>
              <w:jc w:val="center"/>
            </w:pPr>
            <w:r>
              <w:t>17 (4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A7A672" w14:textId="77777777" w:rsidR="00BE21E3" w:rsidRDefault="00000000">
            <w:pPr>
              <w:jc w:val="center"/>
            </w:pPr>
            <w:r>
              <w:t>—</w:t>
            </w:r>
          </w:p>
        </w:tc>
      </w:tr>
      <w:tr w:rsidR="00BE21E3" w14:paraId="46549F1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CE6442" w14:textId="77777777" w:rsidR="00BE21E3" w:rsidRDefault="00000000">
            <w:r>
              <w:t xml:space="preserve">    Median INR (IQR, 25%–7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E8FF15" w14:textId="77777777" w:rsidR="00BE21E3" w:rsidRDefault="00000000">
            <w:pPr>
              <w:jc w:val="center"/>
            </w:pPr>
            <w:r>
              <w:t>2.41 (2.05–2.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8EB0ED" w14:textId="77777777" w:rsidR="00BE21E3" w:rsidRDefault="00000000">
            <w:pPr>
              <w:jc w:val="center"/>
            </w:pPr>
            <w:r>
              <w:t>3.55 (2.18–4.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266E4F" w14:textId="77777777" w:rsidR="00BE21E3" w:rsidRDefault="00000000">
            <w:pPr>
              <w:jc w:val="center"/>
            </w:pPr>
            <w:r>
              <w:t>2.41 (2.05–2.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6289FE" w14:textId="77777777" w:rsidR="00BE21E3" w:rsidRDefault="00000000">
            <w:pPr>
              <w:jc w:val="center"/>
            </w:pPr>
            <w:r>
              <w:t>0.16</w:t>
            </w:r>
          </w:p>
        </w:tc>
      </w:tr>
      <w:tr w:rsidR="00BE21E3" w14:paraId="1C60EF0B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6798E2" w14:textId="77777777" w:rsidR="00BE21E3" w:rsidRDefault="00000000">
            <w:r>
              <w:rPr>
                <w:b/>
                <w:bCs/>
              </w:rPr>
              <w:t>Low Molecular Weight Heparin</w:t>
            </w:r>
          </w:p>
        </w:tc>
      </w:tr>
      <w:tr w:rsidR="00BE21E3" w14:paraId="237A44E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BF43C6" w14:textId="77777777" w:rsidR="00BE21E3" w:rsidRDefault="00000000">
            <w:r>
              <w:t>Clexane (LMWH)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97E769" w14:textId="77777777" w:rsidR="00BE21E3" w:rsidRDefault="00000000">
            <w:pPr>
              <w:jc w:val="center"/>
            </w:pPr>
            <w:r>
              <w:t>10 (3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9570E1" w14:textId="77777777" w:rsidR="00BE21E3" w:rsidRDefault="00000000">
            <w:pPr>
              <w:jc w:val="center"/>
            </w:pPr>
            <w:r>
              <w:t>3 (4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181107" w14:textId="77777777" w:rsidR="00BE21E3" w:rsidRDefault="00000000">
            <w:pPr>
              <w:jc w:val="center"/>
            </w:pPr>
            <w:r>
              <w:t>7 (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51F03E" w14:textId="77777777" w:rsidR="00BE21E3" w:rsidRDefault="00000000">
            <w:pPr>
              <w:jc w:val="center"/>
            </w:pPr>
            <w:r>
              <w:t>0.72</w:t>
            </w:r>
          </w:p>
        </w:tc>
      </w:tr>
    </w:tbl>
    <w:p w14:paraId="24B3201A" w14:textId="77777777" w:rsidR="00BE21E3" w:rsidRDefault="00000000">
      <w:pPr>
        <w:spacing w:before="120" w:after="40"/>
      </w:pPr>
      <w:r>
        <w:rPr>
          <w:i/>
          <w:iCs/>
          <w:sz w:val="16"/>
          <w:szCs w:val="16"/>
        </w:rPr>
        <w:t>CT-LAA – computed tomography aimed to visualize left atrial appendage; DOAC – direct oral anticoagulant; INR – international normalized ratio; LMWH – low molecular weight heparin; TEE – transesophageal echocardiography; VKA – vitamin K antagonist.</w:t>
      </w:r>
    </w:p>
    <w:p w14:paraId="06E33D6C" w14:textId="77777777" w:rsidR="00BE21E3" w:rsidRDefault="00000000">
      <w:pPr>
        <w:spacing w:before="40" w:after="40"/>
      </w:pPr>
      <w:r>
        <w:rPr>
          <w:i/>
          <w:iCs/>
          <w:sz w:val="16"/>
          <w:szCs w:val="16"/>
        </w:rPr>
        <w:t>†All p-values derived from Fisher’s exact test, except median INR (Mann-Whitney U test). Duration categories are mutually exclusive. Dosing and INR subcategory p-values are calculated within the relevant subgroup (DOAC or VKA recipients). — indicates the complementary subcategory whose p-value is identical to the row above by construction and is therefore not repeated.</w:t>
      </w:r>
    </w:p>
    <w:sectPr w:rsidR="00BE21E3">
      <w:pgSz w:w="15840" w:h="12240"/>
      <w:pgMar w:top="1080" w:right="900" w:bottom="108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258E4"/>
    <w:multiLevelType w:val="hybridMultilevel"/>
    <w:tmpl w:val="B89AA2D0"/>
    <w:lvl w:ilvl="0" w:tplc="783E4A20">
      <w:start w:val="1"/>
      <w:numFmt w:val="bullet"/>
      <w:lvlText w:val="●"/>
      <w:lvlJc w:val="left"/>
      <w:pPr>
        <w:ind w:left="720" w:hanging="360"/>
      </w:pPr>
    </w:lvl>
    <w:lvl w:ilvl="1" w:tplc="30F23462">
      <w:start w:val="1"/>
      <w:numFmt w:val="bullet"/>
      <w:lvlText w:val="○"/>
      <w:lvlJc w:val="left"/>
      <w:pPr>
        <w:ind w:left="1440" w:hanging="360"/>
      </w:pPr>
    </w:lvl>
    <w:lvl w:ilvl="2" w:tplc="092AD49C">
      <w:start w:val="1"/>
      <w:numFmt w:val="bullet"/>
      <w:lvlText w:val="■"/>
      <w:lvlJc w:val="left"/>
      <w:pPr>
        <w:ind w:left="2160" w:hanging="360"/>
      </w:pPr>
    </w:lvl>
    <w:lvl w:ilvl="3" w:tplc="06BCB45A">
      <w:start w:val="1"/>
      <w:numFmt w:val="bullet"/>
      <w:lvlText w:val="●"/>
      <w:lvlJc w:val="left"/>
      <w:pPr>
        <w:ind w:left="2880" w:hanging="360"/>
      </w:pPr>
    </w:lvl>
    <w:lvl w:ilvl="4" w:tplc="822C74C8">
      <w:start w:val="1"/>
      <w:numFmt w:val="bullet"/>
      <w:lvlText w:val="○"/>
      <w:lvlJc w:val="left"/>
      <w:pPr>
        <w:ind w:left="3600" w:hanging="360"/>
      </w:pPr>
    </w:lvl>
    <w:lvl w:ilvl="5" w:tplc="9CA28354">
      <w:start w:val="1"/>
      <w:numFmt w:val="bullet"/>
      <w:lvlText w:val="■"/>
      <w:lvlJc w:val="left"/>
      <w:pPr>
        <w:ind w:left="4320" w:hanging="360"/>
      </w:pPr>
    </w:lvl>
    <w:lvl w:ilvl="6" w:tplc="BF244A22">
      <w:start w:val="1"/>
      <w:numFmt w:val="bullet"/>
      <w:lvlText w:val="●"/>
      <w:lvlJc w:val="left"/>
      <w:pPr>
        <w:ind w:left="5040" w:hanging="360"/>
      </w:pPr>
    </w:lvl>
    <w:lvl w:ilvl="7" w:tplc="8FE49452">
      <w:start w:val="1"/>
      <w:numFmt w:val="bullet"/>
      <w:lvlText w:val="●"/>
      <w:lvlJc w:val="left"/>
      <w:pPr>
        <w:ind w:left="5760" w:hanging="360"/>
      </w:pPr>
    </w:lvl>
    <w:lvl w:ilvl="8" w:tplc="B94C4706">
      <w:start w:val="1"/>
      <w:numFmt w:val="bullet"/>
      <w:lvlText w:val="●"/>
      <w:lvlJc w:val="left"/>
      <w:pPr>
        <w:ind w:left="6480" w:hanging="360"/>
      </w:pPr>
    </w:lvl>
  </w:abstractNum>
  <w:num w:numId="1" w16cid:durableId="159640199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1E3"/>
    <w:rsid w:val="00333953"/>
    <w:rsid w:val="003D5777"/>
    <w:rsid w:val="00AF1AFF"/>
    <w:rsid w:val="00BE21E3"/>
    <w:rsid w:val="00C82027"/>
    <w:rsid w:val="00CA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4A5E0"/>
  <w15:docId w15:val="{0243A87A-6175-4B7E-B090-E2991D38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alatino Linotype" w:eastAsia="Palatino Linotype" w:hAnsi="Palatino Linotype" w:cs="Palatino Linotype"/>
        <w:sz w:val="18"/>
        <w:szCs w:val="18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a4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a5">
    <w:name w:val="footnote reference"/>
    <w:uiPriority w:val="99"/>
    <w:semiHidden/>
    <w:unhideWhenUsed/>
    <w:rPr>
      <w:vertAlign w:val="superscript"/>
    </w:rPr>
  </w:style>
  <w:style w:type="paragraph" w:styleId="a6">
    <w:name w:val="footnote text"/>
    <w:link w:val="a7"/>
    <w:uiPriority w:val="99"/>
    <w:semiHidden/>
    <w:unhideWhenUsed/>
    <w:rPr>
      <w:sz w:val="20"/>
      <w:szCs w:val="20"/>
    </w:rPr>
  </w:style>
  <w:style w:type="character" w:customStyle="1" w:styleId="a7">
    <w:name w:val="טקסט הערת שוליים תו"/>
    <w:link w:val="a6"/>
    <w:uiPriority w:val="99"/>
    <w:semiHidden/>
    <w:unhideWhenUsed/>
    <w:rPr>
      <w:sz w:val="20"/>
      <w:szCs w:val="20"/>
    </w:rPr>
  </w:style>
  <w:style w:type="paragraph" w:styleId="a8">
    <w:name w:val="Revision"/>
    <w:hidden/>
    <w:uiPriority w:val="99"/>
    <w:semiHidden/>
    <w:rsid w:val="00AF1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ax Perl</cp:lastModifiedBy>
  <cp:revision>5</cp:revision>
  <dcterms:created xsi:type="dcterms:W3CDTF">2026-03-17T17:31:00Z</dcterms:created>
  <dcterms:modified xsi:type="dcterms:W3CDTF">2026-04-02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fb9bb1-b0ba-4bbf-98bb-f87c0a4848d4</vt:lpwstr>
  </property>
</Properties>
</file>